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400" w:rsidRPr="00BA3D70" w:rsidRDefault="00120400" w:rsidP="00120400">
      <w:pPr>
        <w:rPr>
          <w:u w:val="single"/>
        </w:rPr>
      </w:pPr>
      <w:r w:rsidRPr="00BA3D70">
        <w:rPr>
          <w:u w:val="single"/>
        </w:rPr>
        <w:t xml:space="preserve">Searching strategy </w:t>
      </w:r>
      <w:proofErr w:type="spellStart"/>
      <w:r w:rsidRPr="00BA3D70">
        <w:rPr>
          <w:u w:val="single"/>
        </w:rPr>
        <w:t>Pubmed</w:t>
      </w:r>
      <w:proofErr w:type="spellEnd"/>
    </w:p>
    <w:p w:rsidR="00120400" w:rsidRPr="00BA3D70" w:rsidRDefault="00120400" w:rsidP="00120400">
      <w:r w:rsidRPr="00BA3D70">
        <w:t xml:space="preserve">("Patient Compliance"[Mesh] OR "Patient Participation"[Mesh] OR </w:t>
      </w:r>
      <w:proofErr w:type="spellStart"/>
      <w:r w:rsidRPr="00BA3D70">
        <w:t>adheren</w:t>
      </w:r>
      <w:proofErr w:type="spellEnd"/>
      <w:r w:rsidRPr="00BA3D70">
        <w:t>*[</w:t>
      </w:r>
      <w:proofErr w:type="spellStart"/>
      <w:r w:rsidRPr="00BA3D70">
        <w:t>tiab</w:t>
      </w:r>
      <w:proofErr w:type="spellEnd"/>
      <w:r w:rsidRPr="00BA3D70">
        <w:t xml:space="preserve">] OR </w:t>
      </w:r>
      <w:proofErr w:type="spellStart"/>
      <w:r w:rsidRPr="00BA3D70">
        <w:t>complian</w:t>
      </w:r>
      <w:proofErr w:type="spellEnd"/>
      <w:r w:rsidRPr="00BA3D70">
        <w:t>*[</w:t>
      </w:r>
      <w:proofErr w:type="spellStart"/>
      <w:r w:rsidRPr="00BA3D70">
        <w:t>tiab</w:t>
      </w:r>
      <w:proofErr w:type="spellEnd"/>
      <w:r w:rsidRPr="00BA3D70">
        <w:t xml:space="preserve">] OR </w:t>
      </w:r>
      <w:proofErr w:type="spellStart"/>
      <w:r w:rsidRPr="00BA3D70">
        <w:t>persisten</w:t>
      </w:r>
      <w:proofErr w:type="spellEnd"/>
      <w:r w:rsidRPr="00BA3D70">
        <w:t>*[</w:t>
      </w:r>
      <w:proofErr w:type="spellStart"/>
      <w:r w:rsidRPr="00BA3D70">
        <w:t>tiab</w:t>
      </w:r>
      <w:proofErr w:type="spellEnd"/>
      <w:r w:rsidRPr="00BA3D70">
        <w:t xml:space="preserve">] OR </w:t>
      </w:r>
      <w:proofErr w:type="spellStart"/>
      <w:r w:rsidRPr="00BA3D70">
        <w:t>cooperat</w:t>
      </w:r>
      <w:proofErr w:type="spellEnd"/>
      <w:r w:rsidRPr="00BA3D70">
        <w:t>*[</w:t>
      </w:r>
      <w:proofErr w:type="spellStart"/>
      <w:r w:rsidRPr="00BA3D70">
        <w:t>tiab</w:t>
      </w:r>
      <w:proofErr w:type="spellEnd"/>
      <w:r w:rsidRPr="00BA3D70">
        <w:t xml:space="preserve">] OR </w:t>
      </w:r>
      <w:proofErr w:type="spellStart"/>
      <w:r w:rsidRPr="00BA3D70">
        <w:t>engag</w:t>
      </w:r>
      <w:proofErr w:type="spellEnd"/>
      <w:r w:rsidRPr="00BA3D70">
        <w:t>*[</w:t>
      </w:r>
      <w:proofErr w:type="spellStart"/>
      <w:r w:rsidRPr="00BA3D70">
        <w:t>tiab</w:t>
      </w:r>
      <w:proofErr w:type="spellEnd"/>
      <w:r w:rsidRPr="00BA3D70">
        <w:t xml:space="preserve">]) AND ("Telemedicine"[Mesh]OR eHealth OR mHealth OR </w:t>
      </w:r>
      <w:proofErr w:type="spellStart"/>
      <w:r w:rsidRPr="00BA3D70">
        <w:t>telemedic</w:t>
      </w:r>
      <w:proofErr w:type="spellEnd"/>
      <w:r w:rsidRPr="00BA3D70">
        <w:t>*[</w:t>
      </w:r>
      <w:proofErr w:type="spellStart"/>
      <w:r w:rsidRPr="00BA3D70">
        <w:t>tiab</w:t>
      </w:r>
      <w:proofErr w:type="spellEnd"/>
      <w:r w:rsidRPr="00BA3D70">
        <w:t xml:space="preserve">] OR </w:t>
      </w:r>
      <w:proofErr w:type="spellStart"/>
      <w:r w:rsidRPr="00BA3D70">
        <w:t>telemonitor</w:t>
      </w:r>
      <w:proofErr w:type="spellEnd"/>
      <w:r w:rsidRPr="00BA3D70">
        <w:t>*[</w:t>
      </w:r>
      <w:proofErr w:type="spellStart"/>
      <w:r w:rsidRPr="00BA3D70">
        <w:t>tiab</w:t>
      </w:r>
      <w:proofErr w:type="spellEnd"/>
      <w:r w:rsidRPr="00BA3D70">
        <w:t>] OR mobile health) AND ("Heart Failure"[Mesh] OR heart fail*[</w:t>
      </w:r>
      <w:proofErr w:type="spellStart"/>
      <w:r w:rsidRPr="00BA3D70">
        <w:t>tiab</w:t>
      </w:r>
      <w:proofErr w:type="spellEnd"/>
      <w:r w:rsidRPr="00BA3D70">
        <w:t>] OR cardiac fail*[</w:t>
      </w:r>
      <w:proofErr w:type="spellStart"/>
      <w:r w:rsidRPr="00BA3D70">
        <w:t>tiab</w:t>
      </w:r>
      <w:proofErr w:type="spellEnd"/>
      <w:r w:rsidRPr="00BA3D70">
        <w:t>] OR myocardial fail*[</w:t>
      </w:r>
      <w:proofErr w:type="spellStart"/>
      <w:r w:rsidRPr="00BA3D70">
        <w:t>tiab</w:t>
      </w:r>
      <w:proofErr w:type="spellEnd"/>
      <w:r w:rsidRPr="00BA3D70">
        <w:t>] OR diastolic fail*[</w:t>
      </w:r>
      <w:proofErr w:type="spellStart"/>
      <w:r w:rsidRPr="00BA3D70">
        <w:t>tiab</w:t>
      </w:r>
      <w:proofErr w:type="spellEnd"/>
      <w:r w:rsidRPr="00BA3D70">
        <w:t>] OR systolic fail*[</w:t>
      </w:r>
      <w:proofErr w:type="spellStart"/>
      <w:r w:rsidRPr="00BA3D70">
        <w:t>tiab</w:t>
      </w:r>
      <w:proofErr w:type="spellEnd"/>
      <w:r w:rsidRPr="00BA3D70">
        <w:t>] OR heart dysfunction*[</w:t>
      </w:r>
      <w:proofErr w:type="spellStart"/>
      <w:r w:rsidRPr="00BA3D70">
        <w:t>tiab</w:t>
      </w:r>
      <w:proofErr w:type="spellEnd"/>
      <w:r w:rsidRPr="00BA3D70">
        <w:t>] OR diastolic dysfunction*[</w:t>
      </w:r>
      <w:proofErr w:type="spellStart"/>
      <w:r w:rsidRPr="00BA3D70">
        <w:t>tiab</w:t>
      </w:r>
      <w:proofErr w:type="spellEnd"/>
      <w:r w:rsidRPr="00BA3D70">
        <w:t>] OR systolic dysfunction*[</w:t>
      </w:r>
      <w:proofErr w:type="spellStart"/>
      <w:r w:rsidRPr="00BA3D70">
        <w:t>tiab</w:t>
      </w:r>
      <w:proofErr w:type="spellEnd"/>
      <w:r w:rsidRPr="00BA3D70">
        <w:t>] OR heart decompensation*[</w:t>
      </w:r>
      <w:proofErr w:type="spellStart"/>
      <w:r w:rsidRPr="00BA3D70">
        <w:t>tiab</w:t>
      </w:r>
      <w:proofErr w:type="spellEnd"/>
      <w:r w:rsidRPr="00BA3D70">
        <w:t>])</w:t>
      </w:r>
    </w:p>
    <w:p w:rsidR="00120400" w:rsidRPr="00BA3D70" w:rsidRDefault="00120400" w:rsidP="00120400">
      <w:pPr>
        <w:rPr>
          <w:u w:val="single"/>
        </w:rPr>
      </w:pPr>
      <w:r w:rsidRPr="00BA3D70">
        <w:rPr>
          <w:u w:val="single"/>
        </w:rPr>
        <w:t>Searching strategy CINAHL</w:t>
      </w:r>
    </w:p>
    <w:p w:rsidR="00120400" w:rsidRPr="00BA3D70" w:rsidRDefault="00120400" w:rsidP="00120400">
      <w:r w:rsidRPr="00BA3D70">
        <w:t>(Patient compliance or patient adherence</w:t>
      </w:r>
      <w:r w:rsidR="00F84841">
        <w:t xml:space="preserve"> </w:t>
      </w:r>
      <w:r w:rsidR="00F84841" w:rsidRPr="00F84841">
        <w:t>OR patient participation OR patient cooperation OR patient engagement</w:t>
      </w:r>
      <w:r w:rsidRPr="00BA3D70">
        <w:t xml:space="preserve">) AND (telemedicine or telehealth or </w:t>
      </w:r>
      <w:proofErr w:type="spellStart"/>
      <w:r w:rsidRPr="00BA3D70">
        <w:t>ehealth</w:t>
      </w:r>
      <w:proofErr w:type="spellEnd"/>
      <w:r w:rsidRPr="00BA3D70">
        <w:t xml:space="preserve"> or e-health or </w:t>
      </w:r>
      <w:proofErr w:type="spellStart"/>
      <w:r w:rsidRPr="00BA3D70">
        <w:t>mhealth</w:t>
      </w:r>
      <w:proofErr w:type="spellEnd"/>
      <w:r w:rsidRPr="00BA3D70">
        <w:t xml:space="preserve"> or m-health) AND (heart failure or cardiac failure or </w:t>
      </w:r>
      <w:proofErr w:type="spellStart"/>
      <w:r w:rsidRPr="00BA3D70">
        <w:t>chf</w:t>
      </w:r>
      <w:proofErr w:type="spellEnd"/>
      <w:r w:rsidRPr="00BA3D70">
        <w:t xml:space="preserve"> or chronic heart failure or congestive heart failure) </w:t>
      </w:r>
    </w:p>
    <w:p w:rsidR="00120400" w:rsidRPr="00BA3D70" w:rsidRDefault="00120400" w:rsidP="00120400">
      <w:pPr>
        <w:rPr>
          <w:u w:val="single"/>
        </w:rPr>
      </w:pPr>
      <w:r w:rsidRPr="00BA3D70">
        <w:rPr>
          <w:u w:val="single"/>
        </w:rPr>
        <w:t xml:space="preserve">Searching strategy </w:t>
      </w:r>
      <w:proofErr w:type="spellStart"/>
      <w:r w:rsidRPr="00BA3D70">
        <w:rPr>
          <w:u w:val="single"/>
        </w:rPr>
        <w:t>PsycInfo</w:t>
      </w:r>
      <w:proofErr w:type="spellEnd"/>
    </w:p>
    <w:p w:rsidR="00120400" w:rsidRDefault="00120400" w:rsidP="00120400">
      <w:r w:rsidRPr="00BA3D70">
        <w:t>(Patient compliance or patient adherence</w:t>
      </w:r>
      <w:r w:rsidR="00F84841" w:rsidRPr="00F84841">
        <w:t xml:space="preserve"> OR patient participation OR patient cooperation OR patient engagement</w:t>
      </w:r>
      <w:r w:rsidRPr="00BA3D70">
        <w:t xml:space="preserve">) AND (telemedicine or telehealth or </w:t>
      </w:r>
      <w:proofErr w:type="spellStart"/>
      <w:r w:rsidRPr="00BA3D70">
        <w:t>ehealth</w:t>
      </w:r>
      <w:proofErr w:type="spellEnd"/>
      <w:r w:rsidRPr="00BA3D70">
        <w:t xml:space="preserve"> or e-health or </w:t>
      </w:r>
      <w:proofErr w:type="spellStart"/>
      <w:r w:rsidRPr="00BA3D70">
        <w:t>mhealth</w:t>
      </w:r>
      <w:proofErr w:type="spellEnd"/>
      <w:r w:rsidRPr="00BA3D70">
        <w:t xml:space="preserve"> or m-health) AND (heart failure or cardiac failure or </w:t>
      </w:r>
      <w:proofErr w:type="spellStart"/>
      <w:r w:rsidRPr="00BA3D70">
        <w:t>chf</w:t>
      </w:r>
      <w:proofErr w:type="spellEnd"/>
      <w:r w:rsidRPr="00BA3D70">
        <w:t xml:space="preserve"> or chronic heart failure or congestive heart failure) </w:t>
      </w:r>
    </w:p>
    <w:p w:rsidR="008B7A13" w:rsidRDefault="00D647AD">
      <w:bookmarkStart w:id="0" w:name="_GoBack"/>
      <w:bookmarkEnd w:id="0"/>
    </w:p>
    <w:sectPr w:rsidR="008B7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2F6"/>
    <w:rsid w:val="000133AA"/>
    <w:rsid w:val="000144EC"/>
    <w:rsid w:val="000725B0"/>
    <w:rsid w:val="00077082"/>
    <w:rsid w:val="00081B9A"/>
    <w:rsid w:val="00085170"/>
    <w:rsid w:val="0009253E"/>
    <w:rsid w:val="00095C76"/>
    <w:rsid w:val="000C585E"/>
    <w:rsid w:val="000D510B"/>
    <w:rsid w:val="000F14E4"/>
    <w:rsid w:val="000F2A83"/>
    <w:rsid w:val="00120400"/>
    <w:rsid w:val="00193927"/>
    <w:rsid w:val="001B13E0"/>
    <w:rsid w:val="001B189F"/>
    <w:rsid w:val="001F2680"/>
    <w:rsid w:val="0022363B"/>
    <w:rsid w:val="00242817"/>
    <w:rsid w:val="00267A72"/>
    <w:rsid w:val="00275C1B"/>
    <w:rsid w:val="00282CAE"/>
    <w:rsid w:val="002E28F1"/>
    <w:rsid w:val="00323EB8"/>
    <w:rsid w:val="00331778"/>
    <w:rsid w:val="00356769"/>
    <w:rsid w:val="003640F2"/>
    <w:rsid w:val="003D5228"/>
    <w:rsid w:val="003E56BB"/>
    <w:rsid w:val="0044246F"/>
    <w:rsid w:val="00487579"/>
    <w:rsid w:val="00541345"/>
    <w:rsid w:val="0055637B"/>
    <w:rsid w:val="005A28A1"/>
    <w:rsid w:val="005E7D6A"/>
    <w:rsid w:val="0063613C"/>
    <w:rsid w:val="00661569"/>
    <w:rsid w:val="006B4E68"/>
    <w:rsid w:val="006C0737"/>
    <w:rsid w:val="006C0F5A"/>
    <w:rsid w:val="007025B3"/>
    <w:rsid w:val="007460B9"/>
    <w:rsid w:val="00765E86"/>
    <w:rsid w:val="0078608F"/>
    <w:rsid w:val="00790546"/>
    <w:rsid w:val="008202F6"/>
    <w:rsid w:val="00825C34"/>
    <w:rsid w:val="008928A1"/>
    <w:rsid w:val="008C2F2B"/>
    <w:rsid w:val="009032EF"/>
    <w:rsid w:val="0093435C"/>
    <w:rsid w:val="009541FC"/>
    <w:rsid w:val="00974CC6"/>
    <w:rsid w:val="009B6260"/>
    <w:rsid w:val="009B640C"/>
    <w:rsid w:val="009C7E25"/>
    <w:rsid w:val="009D610E"/>
    <w:rsid w:val="00A00435"/>
    <w:rsid w:val="00A10E10"/>
    <w:rsid w:val="00A11C00"/>
    <w:rsid w:val="00A57A96"/>
    <w:rsid w:val="00A73E3D"/>
    <w:rsid w:val="00A87A2C"/>
    <w:rsid w:val="00AF1DCC"/>
    <w:rsid w:val="00AF55B0"/>
    <w:rsid w:val="00B25061"/>
    <w:rsid w:val="00B30B37"/>
    <w:rsid w:val="00B36D2E"/>
    <w:rsid w:val="00B41C1F"/>
    <w:rsid w:val="00B51687"/>
    <w:rsid w:val="00B53BDD"/>
    <w:rsid w:val="00B6441B"/>
    <w:rsid w:val="00B64AF6"/>
    <w:rsid w:val="00B76D41"/>
    <w:rsid w:val="00B861C7"/>
    <w:rsid w:val="00C0490E"/>
    <w:rsid w:val="00C22D74"/>
    <w:rsid w:val="00C467EB"/>
    <w:rsid w:val="00C86E99"/>
    <w:rsid w:val="00C873DB"/>
    <w:rsid w:val="00C9342D"/>
    <w:rsid w:val="00C96295"/>
    <w:rsid w:val="00CB3453"/>
    <w:rsid w:val="00CC074E"/>
    <w:rsid w:val="00CF1A94"/>
    <w:rsid w:val="00D25C84"/>
    <w:rsid w:val="00D361AD"/>
    <w:rsid w:val="00D40BA0"/>
    <w:rsid w:val="00D44EB1"/>
    <w:rsid w:val="00D60889"/>
    <w:rsid w:val="00D638B1"/>
    <w:rsid w:val="00D647AD"/>
    <w:rsid w:val="00D71158"/>
    <w:rsid w:val="00D86C27"/>
    <w:rsid w:val="00E23589"/>
    <w:rsid w:val="00E36C81"/>
    <w:rsid w:val="00E43E0B"/>
    <w:rsid w:val="00EA1C5A"/>
    <w:rsid w:val="00EB5C01"/>
    <w:rsid w:val="00EE39C4"/>
    <w:rsid w:val="00EF0B43"/>
    <w:rsid w:val="00F449EA"/>
    <w:rsid w:val="00F54621"/>
    <w:rsid w:val="00F84841"/>
    <w:rsid w:val="00F86522"/>
    <w:rsid w:val="00F906CB"/>
    <w:rsid w:val="00FC5716"/>
    <w:rsid w:val="00FC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EAB16D-F903-4DCE-B29B-92812ADD3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20400"/>
    <w:pPr>
      <w:spacing w:after="200" w:line="288" w:lineRule="auto"/>
    </w:pPr>
    <w:rPr>
      <w:rFonts w:eastAsiaTheme="minorEastAsia"/>
      <w:sz w:val="21"/>
      <w:szCs w:val="2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le, A.J. (Arno)</dc:creator>
  <cp:keywords/>
  <dc:description/>
  <cp:lastModifiedBy>Gingele, A.J. (Arno)</cp:lastModifiedBy>
  <cp:revision>3</cp:revision>
  <dcterms:created xsi:type="dcterms:W3CDTF">2025-03-25T10:22:00Z</dcterms:created>
  <dcterms:modified xsi:type="dcterms:W3CDTF">2025-03-25T10:22:00Z</dcterms:modified>
</cp:coreProperties>
</file>